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431F" w:rsidRPr="009E0C1C" w:rsidRDefault="00F3431F" w:rsidP="00F3431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E0C1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. Amino acid composition </w:t>
      </w:r>
      <w:r w:rsidRPr="009E0C1C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9E0C1C">
        <w:rPr>
          <w:rFonts w:ascii="Times New Roman" w:hAnsi="Times New Roman" w:cs="Times New Roman"/>
          <w:b/>
          <w:sz w:val="24"/>
          <w:szCs w:val="24"/>
        </w:rPr>
        <w:t xml:space="preserve"> jejunal contents (g/kg)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4"/>
        <w:gridCol w:w="2024"/>
        <w:gridCol w:w="2026"/>
        <w:gridCol w:w="2024"/>
        <w:gridCol w:w="2026"/>
        <w:gridCol w:w="2024"/>
        <w:gridCol w:w="2026"/>
      </w:tblGrid>
      <w:tr w:rsidR="00F3431F" w:rsidRPr="009E0C1C" w:rsidTr="00017EC4"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ES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D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PP</w:t>
            </w: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F3431F" w:rsidRPr="009E0C1C" w:rsidTr="00017EC4"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4±0.09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2±0.07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0±0.1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±0.1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1±0.09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±0.03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±0.1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3±0.19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4±0.23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0±0.15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9±0.2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3±0.17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sn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±0.04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±0.06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±0.09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±0.03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±0.06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±0.05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±0.06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0±0.08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1±0.11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±0.10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±0.06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3±0.05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His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±0.3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3±0.2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3±0.28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±0.34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9±0.23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6±0.2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n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±0.02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±0.03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±0.04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±0.02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±0.00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rg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5±0.04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±0.06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±0.06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±0.08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±0.0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0±0.10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±0.02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4±0.04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5±0.03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±0.02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±0.015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7±0.03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d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±0.02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2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±0.0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±0.0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±0.03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±0.03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±0.0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±0.06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3±0.06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±0.01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±0.04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±0.05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±0.1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2±0.13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±0.07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±0.03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9±0.1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0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±0.02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±0.01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±0.0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±0.01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±0.01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±0.0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±0.04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±0.0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4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±0.0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0±0.04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±0.04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0±0.05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8±0.07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3±0.0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8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±0.03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5±0.06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c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±0.1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±0.17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±0.11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±0.12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±0.19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5±0.10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±0.068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3±0.10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9±0.10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±0.11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±0.111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±0.0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0ab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6±0.19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±0.27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4±0.20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5±0.24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±0.24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8±0.18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</w:tr>
      <w:tr w:rsidR="00F3431F" w:rsidRPr="009E0C1C" w:rsidTr="00017EC4"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Lys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±0.10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6±0.113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5±0.204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6±0.15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±0.087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±0.17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F3431F" w:rsidRPr="009E0C1C" w:rsidTr="00017EC4"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sz w:val="24"/>
                <w:szCs w:val="24"/>
              </w:rPr>
              <w:t>Total AAs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3±0.99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60±1.265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6±1.322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6±1.229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67±0.826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:rsidR="00F3431F" w:rsidRPr="009E0C1C" w:rsidRDefault="00F3431F" w:rsidP="00017EC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4±1.030</w:t>
            </w:r>
            <w:r w:rsidRPr="009E0C1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c</w:t>
            </w:r>
          </w:p>
        </w:tc>
      </w:tr>
    </w:tbl>
    <w:p w:rsidR="00F3431F" w:rsidRDefault="00F3431F" w:rsidP="00F3431F">
      <w:pPr>
        <w:rPr>
          <w:rFonts w:ascii="Times New Roman" w:eastAsia="黑体" w:hAnsi="Times New Roman" w:cs="Times New Roman"/>
          <w:kern w:val="0"/>
          <w:sz w:val="24"/>
          <w:szCs w:val="24"/>
        </w:rPr>
      </w:pPr>
      <w:r w:rsidRPr="009E0C1C">
        <w:rPr>
          <w:rFonts w:ascii="Times New Roman" w:hAnsi="Times New Roman" w:cs="Times New Roman"/>
          <w:sz w:val="24"/>
          <w:szCs w:val="24"/>
        </w:rPr>
        <w:t xml:space="preserve">Values are shown as mean ± SD. 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The data were analyzed by one-way ANOVA, and means were compared by Tukey’s t test. The “a, b, c” letters indicate significant differences (</w:t>
      </w:r>
      <w:r w:rsidRPr="009E0C1C">
        <w:rPr>
          <w:rFonts w:ascii="Times New Roman" w:eastAsia="黑体" w:hAnsi="Times New Roman" w:cs="Times New Roman"/>
          <w:i/>
          <w:iCs/>
          <w:kern w:val="0"/>
          <w:sz w:val="24"/>
          <w:szCs w:val="24"/>
        </w:rPr>
        <w:t>P</w:t>
      </w:r>
      <w:r w:rsidRPr="009E0C1C">
        <w:rPr>
          <w:rFonts w:ascii="Times New Roman" w:eastAsia="黑体" w:hAnsi="Times New Roman" w:cs="Times New Roman"/>
          <w:kern w:val="0"/>
          <w:sz w:val="24"/>
          <w:szCs w:val="24"/>
        </w:rPr>
        <w:t>&lt; 0.05).</w:t>
      </w:r>
      <w:r w:rsidRPr="00177D14">
        <w:rPr>
          <w:rFonts w:ascii="Times New Roman" w:eastAsia="黑体" w:hAnsi="Times New Roman" w:cs="Times New Roman"/>
          <w:kern w:val="0"/>
          <w:sz w:val="24"/>
          <w:szCs w:val="24"/>
        </w:rPr>
        <w:t xml:space="preserve"> </w:t>
      </w:r>
      <w:r w:rsidRPr="00D01975">
        <w:rPr>
          <w:rFonts w:ascii="Times New Roman" w:eastAsia="黑体" w:hAnsi="Times New Roman" w:cs="Times New Roman"/>
          <w:kern w:val="0"/>
          <w:sz w:val="24"/>
          <w:szCs w:val="24"/>
        </w:rPr>
        <w:t>C, casein; CPP, cooked pork protein; DPP, dry-cured pork protein; ESP, emulsion-type sausage protein; SP, soy protein; SPP, stewed pork protein.</w:t>
      </w:r>
    </w:p>
    <w:p w:rsidR="002E6675" w:rsidRPr="00F3431F" w:rsidRDefault="002E6675">
      <w:bookmarkStart w:id="0" w:name="_GoBack"/>
      <w:bookmarkEnd w:id="0"/>
    </w:p>
    <w:sectPr w:rsidR="002E6675" w:rsidRPr="00F3431F" w:rsidSect="00F343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3431F"/>
    <w:rsid w:val="002E6675"/>
    <w:rsid w:val="00F3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FB78C9-6F5D-471C-9954-46830CCA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343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34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5</Words>
  <Characters>1744</Characters>
  <Application>Microsoft Office Word</Application>
  <DocSecurity>0</DocSecurity>
  <Lines>14</Lines>
  <Paragraphs>4</Paragraphs>
  <ScaleCrop>false</ScaleCrop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</dc:creator>
  <cp:keywords/>
  <dc:description/>
  <cp:lastModifiedBy>seo</cp:lastModifiedBy>
  <cp:revision>1</cp:revision>
  <dcterms:created xsi:type="dcterms:W3CDTF">2020-01-18T05:42:00Z</dcterms:created>
  <dcterms:modified xsi:type="dcterms:W3CDTF">2020-01-18T05:43:00Z</dcterms:modified>
</cp:coreProperties>
</file>